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7EF637" w14:textId="1C3A9C27" w:rsidR="00D22ADC" w:rsidRDefault="00D22ADC" w:rsidP="00D22ADC">
      <w:r>
        <w:t>S</w:t>
      </w:r>
      <w:r>
        <w:t xml:space="preserve">5 </w:t>
      </w:r>
      <w:r>
        <w:t xml:space="preserve">Table. Null and land use model outputs with </w:t>
      </w:r>
      <w:r w:rsidRPr="00C75EA7">
        <w:rPr>
          <w:i/>
          <w:iCs/>
        </w:rPr>
        <w:t xml:space="preserve">A. </w:t>
      </w:r>
      <w:proofErr w:type="spellStart"/>
      <w:r w:rsidRPr="00C75EA7">
        <w:rPr>
          <w:i/>
          <w:iCs/>
        </w:rPr>
        <w:t>hebr</w:t>
      </w:r>
      <w:r>
        <w:rPr>
          <w:i/>
          <w:iCs/>
        </w:rPr>
        <w:t>ae</w:t>
      </w:r>
      <w:r w:rsidRPr="00C75EA7">
        <w:rPr>
          <w:i/>
          <w:iCs/>
        </w:rPr>
        <w:t>um</w:t>
      </w:r>
      <w:proofErr w:type="spellEnd"/>
      <w:r>
        <w:t xml:space="preserve"> larval infection prevalence (LIP) as the response variable using a binomial GLM.  *</w:t>
      </w:r>
      <w:proofErr w:type="gramStart"/>
      <w:r>
        <w:t>*  &lt;</w:t>
      </w:r>
      <w:proofErr w:type="gramEnd"/>
      <w:r>
        <w:t xml:space="preserve"> 0.01; * p &lt; 0.05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0"/>
        <w:gridCol w:w="1235"/>
        <w:gridCol w:w="1406"/>
        <w:gridCol w:w="1479"/>
        <w:gridCol w:w="1165"/>
        <w:gridCol w:w="2515"/>
      </w:tblGrid>
      <w:tr w:rsidR="00D22ADC" w14:paraId="37ABD26E" w14:textId="77777777" w:rsidTr="006C20F3">
        <w:tc>
          <w:tcPr>
            <w:tcW w:w="1550" w:type="dxa"/>
          </w:tcPr>
          <w:p w14:paraId="5DB887B0" w14:textId="77777777" w:rsidR="00D22ADC" w:rsidRDefault="00D22ADC" w:rsidP="006C20F3"/>
        </w:tc>
        <w:tc>
          <w:tcPr>
            <w:tcW w:w="1235" w:type="dxa"/>
          </w:tcPr>
          <w:p w14:paraId="0B3A5C28" w14:textId="77777777" w:rsidR="00D22ADC" w:rsidRDefault="00D22ADC" w:rsidP="006C20F3">
            <w:r>
              <w:t xml:space="preserve">Intercept </w:t>
            </w:r>
          </w:p>
        </w:tc>
        <w:tc>
          <w:tcPr>
            <w:tcW w:w="1406" w:type="dxa"/>
          </w:tcPr>
          <w:p w14:paraId="58EE2F9D" w14:textId="77777777" w:rsidR="00D22ADC" w:rsidRDefault="00D22ADC" w:rsidP="006C20F3">
            <w:r>
              <w:t>LU:</w:t>
            </w:r>
          </w:p>
          <w:p w14:paraId="44A58602" w14:textId="77777777" w:rsidR="00D22ADC" w:rsidRDefault="00D22ADC" w:rsidP="006C20F3">
            <w:r>
              <w:t>communal</w:t>
            </w:r>
          </w:p>
        </w:tc>
        <w:tc>
          <w:tcPr>
            <w:tcW w:w="1479" w:type="dxa"/>
          </w:tcPr>
          <w:p w14:paraId="1D12CAC1" w14:textId="77777777" w:rsidR="00D22ADC" w:rsidRDefault="00D22ADC" w:rsidP="006C20F3">
            <w:r>
              <w:t xml:space="preserve">LU: </w:t>
            </w:r>
          </w:p>
          <w:p w14:paraId="74F90149" w14:textId="77777777" w:rsidR="00D22ADC" w:rsidRDefault="00D22ADC" w:rsidP="006C20F3">
            <w:r>
              <w:t>conservation</w:t>
            </w:r>
          </w:p>
        </w:tc>
        <w:tc>
          <w:tcPr>
            <w:tcW w:w="1165" w:type="dxa"/>
          </w:tcPr>
          <w:p w14:paraId="0FB3500C" w14:textId="77777777" w:rsidR="00D22ADC" w:rsidRDefault="00D22ADC" w:rsidP="006C20F3">
            <w:r>
              <w:t>LU:</w:t>
            </w:r>
          </w:p>
          <w:p w14:paraId="6D12A004" w14:textId="77777777" w:rsidR="00D22ADC" w:rsidRDefault="00D22ADC" w:rsidP="006C20F3">
            <w:r>
              <w:t>mixed</w:t>
            </w:r>
          </w:p>
        </w:tc>
        <w:tc>
          <w:tcPr>
            <w:tcW w:w="2515" w:type="dxa"/>
          </w:tcPr>
          <w:p w14:paraId="7E91BA7A" w14:textId="77777777" w:rsidR="00D22ADC" w:rsidRDefault="00D22ADC" w:rsidP="006C20F3">
            <w:r>
              <w:t>AIC</w:t>
            </w:r>
          </w:p>
        </w:tc>
      </w:tr>
      <w:tr w:rsidR="00D22ADC" w14:paraId="7CF040DB" w14:textId="77777777" w:rsidTr="006C20F3">
        <w:tc>
          <w:tcPr>
            <w:tcW w:w="1550" w:type="dxa"/>
          </w:tcPr>
          <w:p w14:paraId="55B4A665" w14:textId="77777777" w:rsidR="00D22ADC" w:rsidRDefault="00D22ADC" w:rsidP="006C20F3">
            <w:r>
              <w:t>LIP</w:t>
            </w:r>
          </w:p>
        </w:tc>
        <w:tc>
          <w:tcPr>
            <w:tcW w:w="1235" w:type="dxa"/>
          </w:tcPr>
          <w:p w14:paraId="0E6041C4" w14:textId="77777777" w:rsidR="00D22ADC" w:rsidRDefault="00D22ADC" w:rsidP="006C20F3">
            <w:r>
              <w:t>61.0** (9.6)</w:t>
            </w:r>
          </w:p>
        </w:tc>
        <w:tc>
          <w:tcPr>
            <w:tcW w:w="1406" w:type="dxa"/>
          </w:tcPr>
          <w:p w14:paraId="1DC7C436" w14:textId="77777777" w:rsidR="00D22ADC" w:rsidRDefault="00D22ADC" w:rsidP="006C20F3"/>
        </w:tc>
        <w:tc>
          <w:tcPr>
            <w:tcW w:w="1479" w:type="dxa"/>
          </w:tcPr>
          <w:p w14:paraId="13BF1473" w14:textId="77777777" w:rsidR="00D22ADC" w:rsidRDefault="00D22ADC" w:rsidP="006C20F3"/>
        </w:tc>
        <w:tc>
          <w:tcPr>
            <w:tcW w:w="1165" w:type="dxa"/>
          </w:tcPr>
          <w:p w14:paraId="24804889" w14:textId="77777777" w:rsidR="00D22ADC" w:rsidRDefault="00D22ADC" w:rsidP="006C20F3"/>
        </w:tc>
        <w:tc>
          <w:tcPr>
            <w:tcW w:w="2515" w:type="dxa"/>
          </w:tcPr>
          <w:p w14:paraId="686B718E" w14:textId="77777777" w:rsidR="00D22ADC" w:rsidRDefault="00D22ADC" w:rsidP="006C20F3">
            <w:r>
              <w:t>110.3</w:t>
            </w:r>
          </w:p>
        </w:tc>
      </w:tr>
      <w:tr w:rsidR="00D22ADC" w14:paraId="6D089207" w14:textId="77777777" w:rsidTr="006C20F3">
        <w:tc>
          <w:tcPr>
            <w:tcW w:w="1550" w:type="dxa"/>
          </w:tcPr>
          <w:p w14:paraId="27F4FD75" w14:textId="77777777" w:rsidR="00D22ADC" w:rsidRDefault="00D22ADC" w:rsidP="006C20F3">
            <w:r>
              <w:t>LIP</w:t>
            </w:r>
          </w:p>
        </w:tc>
        <w:tc>
          <w:tcPr>
            <w:tcW w:w="1235" w:type="dxa"/>
          </w:tcPr>
          <w:p w14:paraId="7CAC3A8E" w14:textId="77777777" w:rsidR="00D22ADC" w:rsidRDefault="00D22ADC" w:rsidP="006C20F3">
            <w:r>
              <w:t>57.0 (22.0)</w:t>
            </w:r>
          </w:p>
        </w:tc>
        <w:tc>
          <w:tcPr>
            <w:tcW w:w="1406" w:type="dxa"/>
          </w:tcPr>
          <w:p w14:paraId="764F5D9B" w14:textId="77777777" w:rsidR="00D22ADC" w:rsidRDefault="00D22ADC" w:rsidP="006C20F3">
            <w:r>
              <w:t xml:space="preserve">-6.24 </w:t>
            </w:r>
          </w:p>
          <w:p w14:paraId="5DC7059B" w14:textId="77777777" w:rsidR="00D22ADC" w:rsidRDefault="00D22ADC" w:rsidP="006C20F3">
            <w:r>
              <w:t>(28.4)</w:t>
            </w:r>
          </w:p>
        </w:tc>
        <w:tc>
          <w:tcPr>
            <w:tcW w:w="1479" w:type="dxa"/>
          </w:tcPr>
          <w:p w14:paraId="372F06B7" w14:textId="77777777" w:rsidR="00D22ADC" w:rsidRDefault="00D22ADC" w:rsidP="006C20F3">
            <w:r>
              <w:t>-4.77</w:t>
            </w:r>
          </w:p>
          <w:p w14:paraId="22217A8A" w14:textId="77777777" w:rsidR="00D22ADC" w:rsidRDefault="00D22ADC" w:rsidP="006C20F3">
            <w:r>
              <w:t>(26.94)</w:t>
            </w:r>
          </w:p>
        </w:tc>
        <w:tc>
          <w:tcPr>
            <w:tcW w:w="1165" w:type="dxa"/>
          </w:tcPr>
          <w:p w14:paraId="7966D4B9" w14:textId="77777777" w:rsidR="00D22ADC" w:rsidRDefault="00D22ADC" w:rsidP="006C20F3">
            <w:r>
              <w:t>41.00 (31.11)</w:t>
            </w:r>
          </w:p>
        </w:tc>
        <w:tc>
          <w:tcPr>
            <w:tcW w:w="2515" w:type="dxa"/>
          </w:tcPr>
          <w:p w14:paraId="78FBC02E" w14:textId="77777777" w:rsidR="00D22ADC" w:rsidRDefault="00D22ADC" w:rsidP="006C20F3">
            <w:r>
              <w:t>111.8</w:t>
            </w:r>
          </w:p>
        </w:tc>
      </w:tr>
    </w:tbl>
    <w:p w14:paraId="7CD71757" w14:textId="77777777" w:rsidR="002E3B51" w:rsidRDefault="00D22ADC"/>
    <w:sectPr w:rsidR="002E3B51" w:rsidSect="002C58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ADC"/>
    <w:rsid w:val="00033BD0"/>
    <w:rsid w:val="00063E6D"/>
    <w:rsid w:val="0006768D"/>
    <w:rsid w:val="000A399A"/>
    <w:rsid w:val="000D6A64"/>
    <w:rsid w:val="001164B3"/>
    <w:rsid w:val="00154988"/>
    <w:rsid w:val="0015498E"/>
    <w:rsid w:val="00154B66"/>
    <w:rsid w:val="00176ACD"/>
    <w:rsid w:val="001A665A"/>
    <w:rsid w:val="001D4E2C"/>
    <w:rsid w:val="00200A30"/>
    <w:rsid w:val="00251326"/>
    <w:rsid w:val="00256FB9"/>
    <w:rsid w:val="002668E3"/>
    <w:rsid w:val="002765DB"/>
    <w:rsid w:val="00287335"/>
    <w:rsid w:val="002A0759"/>
    <w:rsid w:val="002C585F"/>
    <w:rsid w:val="002F4F21"/>
    <w:rsid w:val="002F5607"/>
    <w:rsid w:val="0034170B"/>
    <w:rsid w:val="003C01B4"/>
    <w:rsid w:val="003F1E7C"/>
    <w:rsid w:val="00416759"/>
    <w:rsid w:val="004435F6"/>
    <w:rsid w:val="00470BDE"/>
    <w:rsid w:val="00492BEB"/>
    <w:rsid w:val="00495D1F"/>
    <w:rsid w:val="004F2415"/>
    <w:rsid w:val="004F3A0B"/>
    <w:rsid w:val="005A2CC2"/>
    <w:rsid w:val="005C32B5"/>
    <w:rsid w:val="00655B51"/>
    <w:rsid w:val="0068048E"/>
    <w:rsid w:val="006E30C8"/>
    <w:rsid w:val="006E7706"/>
    <w:rsid w:val="00737B12"/>
    <w:rsid w:val="0078085E"/>
    <w:rsid w:val="00784110"/>
    <w:rsid w:val="00797490"/>
    <w:rsid w:val="007B2698"/>
    <w:rsid w:val="007C16CA"/>
    <w:rsid w:val="007C3DA6"/>
    <w:rsid w:val="007E6CDA"/>
    <w:rsid w:val="008358CC"/>
    <w:rsid w:val="00840F91"/>
    <w:rsid w:val="00857835"/>
    <w:rsid w:val="00870F2E"/>
    <w:rsid w:val="00873530"/>
    <w:rsid w:val="00883DFE"/>
    <w:rsid w:val="008E0B3C"/>
    <w:rsid w:val="009061AE"/>
    <w:rsid w:val="009B39B0"/>
    <w:rsid w:val="009E158D"/>
    <w:rsid w:val="009E5B98"/>
    <w:rsid w:val="009E7CFC"/>
    <w:rsid w:val="00A05BC7"/>
    <w:rsid w:val="00A146C0"/>
    <w:rsid w:val="00A55D3B"/>
    <w:rsid w:val="00AA1D16"/>
    <w:rsid w:val="00AA1FE4"/>
    <w:rsid w:val="00AD52F4"/>
    <w:rsid w:val="00AE31CE"/>
    <w:rsid w:val="00B759B9"/>
    <w:rsid w:val="00BF33C4"/>
    <w:rsid w:val="00CF2568"/>
    <w:rsid w:val="00D21D47"/>
    <w:rsid w:val="00D22ADC"/>
    <w:rsid w:val="00D33C20"/>
    <w:rsid w:val="00D371B0"/>
    <w:rsid w:val="00DB1ED8"/>
    <w:rsid w:val="00DC52A9"/>
    <w:rsid w:val="00DD1980"/>
    <w:rsid w:val="00E25416"/>
    <w:rsid w:val="00EA042C"/>
    <w:rsid w:val="00EC6797"/>
    <w:rsid w:val="00ED0581"/>
    <w:rsid w:val="00EE26C4"/>
    <w:rsid w:val="00F35A79"/>
    <w:rsid w:val="00F82BCE"/>
    <w:rsid w:val="00FC5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894B6A"/>
  <w15:chartTrackingRefBased/>
  <w15:docId w15:val="{4DB9DC9C-7018-EF4D-AB4F-95AF6F1D0C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2A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2A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69</Characters>
  <Application>Microsoft Office Word</Application>
  <DocSecurity>0</DocSecurity>
  <Lines>4</Lines>
  <Paragraphs>1</Paragraphs>
  <ScaleCrop>false</ScaleCrop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dger,Kimberly J</dc:creator>
  <cp:keywords/>
  <dc:description/>
  <cp:lastModifiedBy>Ledger,Kimberly J</cp:lastModifiedBy>
  <cp:revision>1</cp:revision>
  <dcterms:created xsi:type="dcterms:W3CDTF">2022-04-25T13:02:00Z</dcterms:created>
  <dcterms:modified xsi:type="dcterms:W3CDTF">2022-04-25T13:02:00Z</dcterms:modified>
</cp:coreProperties>
</file>